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3B7E" w:rsidRDefault="00ED3B7E" w:rsidP="000B552B">
      <w:pPr>
        <w:rPr>
          <w:rFonts w:ascii="Times New Roman" w:hAnsi="Times New Roman" w:cs="Times New Roman"/>
        </w:rPr>
      </w:pPr>
      <w:r w:rsidRPr="00ED3B7E">
        <w:rPr>
          <w:rFonts w:ascii="Times New Roman" w:hAnsi="Times New Roman" w:cs="Times New Roman"/>
          <w:b/>
        </w:rPr>
        <w:t>Table S3.</w:t>
      </w:r>
      <w:r w:rsidRPr="00ED3B7E">
        <w:rPr>
          <w:rFonts w:ascii="Times New Roman" w:hAnsi="Times New Roman" w:cs="Times New Roman"/>
        </w:rPr>
        <w:t xml:space="preserve"> Primers used in this study.</w:t>
      </w:r>
    </w:p>
    <w:p w:rsidR="00A0615C" w:rsidRPr="000B552B" w:rsidRDefault="00A0615C" w:rsidP="000B552B"/>
    <w:tbl>
      <w:tblPr>
        <w:tblW w:w="1130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532"/>
        <w:gridCol w:w="5538"/>
        <w:gridCol w:w="4237"/>
      </w:tblGrid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Sequence (5´-3´)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Description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hrA-29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</w:t>
            </w: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AATTC</w:t>
            </w: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TCAAGAACAATAGTAAAATAAGTTATAGG</w:t>
            </w: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Forward primer, plhrA29-lacZ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hrA-36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</w:t>
            </w: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AATTC</w:t>
            </w: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CTTTTTTCAAGAACAATAGTAAAATAAG</w:t>
            </w: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Forward primer, plhrA36-lacZ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hrA-61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GGG</w:t>
            </w:r>
            <w:r w:rsidRPr="00ED3B7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ATTC</w:t>
            </w: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GTCACAAAAAATCTATATTTATTTAC</w:t>
            </w:r>
            <w:r w:rsidRPr="00ED3B7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Forward primer, plhrA61-lacZ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hrA-83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GGGG</w:t>
            </w:r>
            <w:r w:rsidRPr="00ED3B7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ATTC</w:t>
            </w: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AATTCTCATCTTTCTTATCTTCG</w:t>
            </w:r>
            <w:r w:rsidRPr="00ED3B7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Forward primer, plhrA83-lacZ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hrA-157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GGGG</w:t>
            </w:r>
            <w:r w:rsidRPr="00ED3B7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ATTC</w:t>
            </w: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GGGGACCTTTAATGGTTTCC</w:t>
            </w:r>
            <w:r w:rsidRPr="00ED3B7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Forward primer, plhrA157-lacZ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sRNA1_13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CCCC</w:t>
            </w:r>
            <w:r w:rsidRPr="00ED3B7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ATCC</w:t>
            </w: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TGATAGGGTCTTATTCCCATG</w:t>
            </w:r>
            <w:r w:rsidRPr="00ED3B7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Reverse primer, </w:t>
            </w: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plhrA-lacZ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fusions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302-F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GGGG</w:t>
            </w:r>
            <w:r w:rsidRPr="00ED3B7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ATTC</w:t>
            </w: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CTTCTTTCAGTGCCTCAAAAGCA</w:t>
            </w:r>
            <w:r w:rsidRPr="00ED3B7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Forward primer, </w:t>
            </w:r>
            <w:r w:rsidRPr="00ED3B7E">
              <w:rPr>
                <w:rFonts w:ascii="Times New Roman" w:hAnsi="Times New Roman" w:cs="Times New Roman"/>
                <w:i/>
                <w:sz w:val="16"/>
                <w:szCs w:val="16"/>
              </w:rPr>
              <w:t>lmo0302</w:t>
            </w: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D3B7E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fusion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302-R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GGGG</w:t>
            </w:r>
            <w:r w:rsidRPr="00ED3B7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ATCC</w:t>
            </w: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CATCCGTGTACTGTTTTTTTCATC</w:t>
            </w:r>
            <w:r w:rsidRPr="00ED3B7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Reverse primer, </w:t>
            </w:r>
            <w:r w:rsidRPr="00ED3B7E">
              <w:rPr>
                <w:rFonts w:ascii="Times New Roman" w:hAnsi="Times New Roman" w:cs="Times New Roman"/>
                <w:i/>
                <w:sz w:val="16"/>
                <w:szCs w:val="16"/>
              </w:rPr>
              <w:t>lmo0302</w:t>
            </w: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D3B7E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fusion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669-F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G</w:t>
            </w: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AATTC</w:t>
            </w: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ATGTTACCGCCAATCTGG</w:t>
            </w: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Forward primer, </w:t>
            </w:r>
            <w:r w:rsidRPr="00ED3B7E">
              <w:rPr>
                <w:rFonts w:ascii="Times New Roman" w:hAnsi="Times New Roman" w:cs="Times New Roman"/>
                <w:i/>
                <w:sz w:val="16"/>
                <w:szCs w:val="16"/>
              </w:rPr>
              <w:t>lmo0669-lacZ</w:t>
            </w: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fusion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669-R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G</w:t>
            </w: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GATCC</w:t>
            </w: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TTTTTATTTCCCATTTTCATCCC</w:t>
            </w: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Reverse primer, </w:t>
            </w:r>
            <w:r w:rsidRPr="00ED3B7E">
              <w:rPr>
                <w:rFonts w:ascii="Times New Roman" w:hAnsi="Times New Roman" w:cs="Times New Roman"/>
                <w:i/>
                <w:sz w:val="16"/>
                <w:szCs w:val="16"/>
              </w:rPr>
              <w:t>lmo0669-lacZ</w:t>
            </w: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fusion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880-F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GGGG</w:t>
            </w:r>
            <w:r w:rsidRPr="00ED3B7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ATTC</w:t>
            </w: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TGAGCGGTTTTGAGCTAGAAG</w:t>
            </w:r>
            <w:r w:rsidRPr="00ED3B7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Forward primer, </w:t>
            </w:r>
            <w:r w:rsidRPr="00ED3B7E">
              <w:rPr>
                <w:rFonts w:ascii="Times New Roman" w:hAnsi="Times New Roman" w:cs="Times New Roman"/>
                <w:i/>
                <w:sz w:val="16"/>
                <w:szCs w:val="16"/>
              </w:rPr>
              <w:t>lmo0880-lacZ</w:t>
            </w: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fusion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880-R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GGGG</w:t>
            </w:r>
            <w:r w:rsidRPr="00ED3B7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ATCC</w:t>
            </w: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AGCCATCTTTTTTTCATTTTGTTTCAT</w:t>
            </w:r>
            <w:r w:rsidRPr="00ED3B7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Reverse primer, </w:t>
            </w:r>
            <w:r w:rsidRPr="00ED3B7E">
              <w:rPr>
                <w:rFonts w:ascii="Times New Roman" w:hAnsi="Times New Roman" w:cs="Times New Roman"/>
                <w:i/>
                <w:sz w:val="16"/>
                <w:szCs w:val="16"/>
              </w:rPr>
              <w:t>lmo0880-lacZ</w:t>
            </w: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fusion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V-lac2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</w:rPr>
              <w:t>CTTCCACAGTAGTTACACCACC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Primer extension,  </w:t>
            </w: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acZ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-fusions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lmo0784-F 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aps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CGGCAGTCCTTATAACGCATCT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784 RT-PCR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lmo0784-R 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aps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CCCCCGTTACAACATCCATATT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784RT-PCR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784P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TCAAATCGCCCTTCCAGA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784TaqMan probe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dltA-1170F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TGGTATTATCAAAGACGGTTATCTGTTC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dltA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RT-PCR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dltA-1247R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TCGATGCGGTAACCATGAAG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dltA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RT-PCR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yellow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dltAP</w:t>
            </w:r>
            <w:proofErr w:type="spellEnd"/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CCAAGGACGTCTTGACTT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dltA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glnR-87F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TCGCTACTATGAAGACCAAGGATTAAT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glnR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RT-PCR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glnR-162F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GTCTTGAAGTGAATACAAACGGTGATT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glnR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RT-PCR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glnRp</w:t>
            </w:r>
            <w:proofErr w:type="spellEnd"/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CATCCGGCACGAA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glnR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lmo0302-128F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TGAATTTTGGTGATGATGGAGTAGA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302 RT-PCR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lmo0302-203R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TTATCCAGCGAAACTCGAACACT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302 RT-PCR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lmo0302P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CTCTTTCGCATTTAACA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Lmo0302 </w:t>
            </w: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Lm669TqMnF1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aps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tcaagctatcaaggcgctaataaa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669 RT-PCR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Lm669TqMnR1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aps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ccgaccaattccggagtct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669 RT-PCR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669P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AACCGGGAAAAAAGCCTTTGTAACAGGG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Lmo0669 </w:t>
            </w: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pflA-772F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AACGGTGCTGCAAGCTCATT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pflA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RT-PCR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pflA-835R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</w:rPr>
              <w:t>ATCGCGTTGGATGTAGATATCAAG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pflA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RT-PCR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pflAP</w:t>
            </w:r>
            <w:proofErr w:type="spellEnd"/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CGTATTCCGATTTTC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pflA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glpD-145F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CTTGTTGAAATGGGTGATTTCG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glpD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RT-PCR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glpD-222R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TAAATATCTTAATCCACCGTGGACTAATT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glpD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RT-PCR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glpDP</w:t>
            </w:r>
            <w:proofErr w:type="spellEnd"/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CATCGAGCCGTTCAA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glpD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hly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</w:t>
            </w: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TqMnF</w:t>
            </w:r>
            <w:proofErr w:type="spellEnd"/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aps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atggcaccaccagcatctc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hly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RT-PCR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hly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</w:t>
            </w: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TqMnR</w:t>
            </w:r>
            <w:proofErr w:type="spellEnd"/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aps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atccgcgtgtttcttttcgat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hly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RT-PCR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hlyP</w:t>
            </w:r>
            <w:proofErr w:type="spellEnd"/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  <w:lang w:val="da-DK"/>
              </w:rPr>
              <w:t>CCTGCAAGTCCTAAGAC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hly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596F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</w:rPr>
              <w:t>TTCTGGTATTTTCCACACAATCTCTT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596 RT-PCR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596R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</w:rPr>
              <w:t>GTCAGCTAGTACCCAGCCAGAAA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596 RT-PCR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596P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da-DK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</w:rPr>
              <w:t>TTTTCAGACAGAAAATCACAAA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Lmo0596 </w:t>
            </w: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hrA3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</w:rPr>
              <w:t>ttgccatcatgttcgggc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hrA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Northern blot probe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302 NB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</w:rPr>
              <w:t>TCCGCACCTTCTTATCCAGCGAAACTCGAA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302 Northern blot probe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303 NB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</w:rPr>
              <w:t>TCCCCGACGATTCCAACTTCCATTTTCCGG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0303 Northern blot probe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1883 NB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</w:rPr>
              <w:t>TTTCCGGAAGATTTCCAACTATGCCAGTACCCA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Lmo1883 (</w:t>
            </w: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chiA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) Northern blot probe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5S </w:t>
            </w: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rRNA_LMO</w:t>
            </w:r>
            <w:proofErr w:type="spellEnd"/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aps/>
                <w:sz w:val="16"/>
                <w:szCs w:val="16"/>
              </w:rPr>
              <w:t>GAGAAGCTTAACTACCGTGTTCGGGATGGGAACGG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ED3B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5S RNA Northern blot probe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FE71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7_lmo0302 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FE71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GCGAATTC</w:t>
            </w: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TAATACGACTCACTATAG</w:t>
            </w: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AGAGAGA-</w:t>
            </w:r>
            <w:proofErr w:type="spellStart"/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TATTACATAGGA</w:t>
            </w: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FE71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Forward primer, </w:t>
            </w:r>
            <w:r w:rsidRPr="00ED3B7E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transcription of lmo0302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FE71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o0302</w:t>
            </w: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oftHyphen/>
              <w:t>_toe-2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FE71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CTCGTACGTCTAAACTAGA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FE71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Reverse primer, </w:t>
            </w:r>
            <w:proofErr w:type="spellStart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>Toeprint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FE71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7_lmo1883 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FE71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GGAATTC</w:t>
            </w: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TAATACGACTCACTATAG</w:t>
            </w: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GCTCCAAA</w:t>
            </w:r>
          </w:p>
          <w:p w:rsidR="00ED3B7E" w:rsidRPr="00ED3B7E" w:rsidRDefault="00ED3B7E" w:rsidP="00FE71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GTAAGTTTGGGGTA</w:t>
            </w: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FE71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Forward primer, </w:t>
            </w:r>
            <w:r w:rsidRPr="00ED3B7E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transcription of </w:t>
            </w:r>
            <w:proofErr w:type="spellStart"/>
            <w:r w:rsidRPr="00ED3B7E">
              <w:rPr>
                <w:rFonts w:ascii="Times New Roman" w:hAnsi="Times New Roman" w:cs="Times New Roman"/>
                <w:i/>
                <w:sz w:val="16"/>
                <w:szCs w:val="16"/>
              </w:rPr>
              <w:t>chiA</w:t>
            </w:r>
            <w:proofErr w:type="spellEnd"/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(lmo1883)</w:t>
            </w:r>
          </w:p>
        </w:tc>
      </w:tr>
      <w:tr w:rsidR="00ED3B7E" w:rsidRPr="00ED3B7E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FE71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o1883</w:t>
            </w: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oftHyphen/>
              <w:t xml:space="preserve">_in </w:t>
            </w:r>
            <w:proofErr w:type="spellStart"/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tro_R</w:t>
            </w:r>
            <w:proofErr w:type="spellEnd"/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FE71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GGGATCCTAAAAGTAAAGACAAACCACCAA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ED3B7E" w:rsidRDefault="00ED3B7E" w:rsidP="00FE71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Reverse primer, </w:t>
            </w:r>
            <w:r w:rsidRPr="00ED3B7E">
              <w:rPr>
                <w:rFonts w:ascii="Times New Roman" w:hAnsi="Times New Roman" w:cs="Times New Roman"/>
                <w:i/>
                <w:sz w:val="16"/>
                <w:szCs w:val="16"/>
              </w:rPr>
              <w:t>in vitro</w:t>
            </w:r>
            <w:r w:rsidRPr="00ED3B7E">
              <w:rPr>
                <w:rFonts w:ascii="Times New Roman" w:hAnsi="Times New Roman" w:cs="Times New Roman"/>
                <w:sz w:val="16"/>
                <w:szCs w:val="16"/>
              </w:rPr>
              <w:t xml:space="preserve"> transcription</w:t>
            </w:r>
          </w:p>
        </w:tc>
      </w:tr>
      <w:tr w:rsidR="00ED3B7E" w:rsidRPr="00FE7147" w:rsidTr="0092229B">
        <w:trPr>
          <w:trHeight w:val="199"/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41802" w:rsidRPr="00FE7147" w:rsidRDefault="00ED3B7E" w:rsidP="00FE7147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71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o1883_toe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FE7147" w:rsidRDefault="00AC1E74" w:rsidP="00FE71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AGTCCCGCACCAACTAAA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3B7E" w:rsidRPr="00FE7147" w:rsidRDefault="00AC1E74" w:rsidP="00FE71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verse primer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oeprint</w:t>
            </w:r>
            <w:proofErr w:type="spellEnd"/>
          </w:p>
        </w:tc>
      </w:tr>
      <w:tr w:rsidR="00FE7147" w:rsidRPr="00FE7147" w:rsidTr="0092229B">
        <w:trPr>
          <w:trHeight w:val="145"/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E7147" w:rsidRPr="00FE7147" w:rsidRDefault="00E37657" w:rsidP="00FE7147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7657">
              <w:rPr>
                <w:rFonts w:ascii="Times New Roman" w:eastAsia="Times New Roman" w:hAnsi="Times New Roman" w:cs="Times New Roman"/>
                <w:sz w:val="16"/>
                <w:szCs w:val="16"/>
              </w:rPr>
              <w:t>16S-rRNA-rev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E7147" w:rsidRPr="00FE7147" w:rsidRDefault="00E37657" w:rsidP="00FE7147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7657">
              <w:rPr>
                <w:rFonts w:ascii="Times New Roman" w:eastAsia="Times New Roman" w:hAnsi="Times New Roman" w:cs="Times New Roman"/>
                <w:sz w:val="16"/>
                <w:szCs w:val="16"/>
              </w:rPr>
              <w:t>TGCTCCGTCAGACTTTCGTC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E7147" w:rsidRPr="00FE7147" w:rsidRDefault="0043605E" w:rsidP="00FE7147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S Northern blot, reverse primer</w:t>
            </w:r>
          </w:p>
        </w:tc>
      </w:tr>
      <w:tr w:rsidR="00541802" w:rsidRPr="00FE7147" w:rsidTr="00ED3B7E">
        <w:trPr>
          <w:jc w:val="center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41802" w:rsidRPr="00FE7147" w:rsidRDefault="00E37657" w:rsidP="00FE7147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7657">
              <w:rPr>
                <w:rFonts w:ascii="Times New Roman" w:eastAsia="Times New Roman" w:hAnsi="Times New Roman" w:cs="Times New Roman"/>
                <w:sz w:val="16"/>
                <w:szCs w:val="16"/>
              </w:rPr>
              <w:t>16S-rRNA-fwd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41802" w:rsidRPr="00FE7147" w:rsidRDefault="00E37657" w:rsidP="00FE7147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7657">
              <w:rPr>
                <w:rFonts w:ascii="Times New Roman" w:eastAsia="Times New Roman" w:hAnsi="Times New Roman" w:cs="Times New Roman"/>
                <w:sz w:val="16"/>
                <w:szCs w:val="16"/>
              </w:rPr>
              <w:t>GATGCATAGCCGACCTGAGA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41802" w:rsidRPr="00FE7147" w:rsidRDefault="0043605E" w:rsidP="00FE7147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S Northern blot, forward primer</w:t>
            </w:r>
          </w:p>
        </w:tc>
      </w:tr>
    </w:tbl>
    <w:p w:rsidR="00A0615C" w:rsidRDefault="00A0615C">
      <w:pPr>
        <w:tabs>
          <w:tab w:val="center" w:pos="4950"/>
        </w:tabs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35B9F" w:rsidRDefault="00ED3B7E">
      <w:pPr>
        <w:tabs>
          <w:tab w:val="center" w:pos="49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D3B7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ED3B7E">
        <w:rPr>
          <w:rFonts w:ascii="Times New Roman" w:hAnsi="Times New Roman" w:cs="Times New Roman"/>
          <w:sz w:val="24"/>
          <w:szCs w:val="24"/>
        </w:rPr>
        <w:t xml:space="preserve"> Restriction site for </w:t>
      </w:r>
      <w:proofErr w:type="spellStart"/>
      <w:r w:rsidRPr="00ED3B7E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Pr="00ED3B7E">
        <w:rPr>
          <w:rFonts w:ascii="Times New Roman" w:hAnsi="Times New Roman" w:cs="Times New Roman"/>
          <w:sz w:val="24"/>
          <w:szCs w:val="24"/>
        </w:rPr>
        <w:t xml:space="preserve"> is underlined.</w:t>
      </w:r>
    </w:p>
    <w:p w:rsidR="00B44CF3" w:rsidRDefault="00ED3B7E">
      <w:pPr>
        <w:tabs>
          <w:tab w:val="center" w:pos="49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D3B7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ED3B7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D3B7E">
        <w:rPr>
          <w:rFonts w:ascii="Times New Roman" w:hAnsi="Times New Roman" w:cs="Times New Roman"/>
          <w:sz w:val="24"/>
          <w:szCs w:val="24"/>
        </w:rPr>
        <w:t xml:space="preserve">Restriction site for </w:t>
      </w:r>
      <w:proofErr w:type="spellStart"/>
      <w:r w:rsidRPr="00ED3B7E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Pr="00ED3B7E">
        <w:rPr>
          <w:rFonts w:ascii="Times New Roman" w:hAnsi="Times New Roman" w:cs="Times New Roman"/>
          <w:sz w:val="24"/>
          <w:szCs w:val="24"/>
        </w:rPr>
        <w:t xml:space="preserve"> is underlined.</w:t>
      </w:r>
      <w:r w:rsidR="006A33F4">
        <w:rPr>
          <w:rFonts w:ascii="Times New Roman" w:hAnsi="Times New Roman" w:cs="Times New Roman"/>
          <w:sz w:val="24"/>
          <w:szCs w:val="24"/>
        </w:rPr>
        <w:tab/>
      </w:r>
    </w:p>
    <w:p w:rsidR="00735BE6" w:rsidRDefault="00ED3B7E" w:rsidP="006A33F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D3B7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D3B7E">
        <w:rPr>
          <w:rFonts w:ascii="Times New Roman" w:hAnsi="Times New Roman" w:cs="Times New Roman"/>
          <w:sz w:val="24"/>
          <w:szCs w:val="24"/>
        </w:rPr>
        <w:t xml:space="preserve"> T7 promoter is underlined</w:t>
      </w:r>
      <w:r w:rsidR="003C0349">
        <w:rPr>
          <w:rFonts w:ascii="Times New Roman" w:hAnsi="Times New Roman" w:cs="Times New Roman"/>
          <w:sz w:val="24"/>
          <w:szCs w:val="24"/>
        </w:rPr>
        <w:t>.</w:t>
      </w:r>
    </w:p>
    <w:p w:rsidR="00E35B9F" w:rsidRDefault="00E35B9F" w:rsidP="00A1349F">
      <w:pPr>
        <w:rPr>
          <w:rFonts w:ascii="Times New Roman" w:hAnsi="Times New Roman" w:cs="Times New Roman"/>
        </w:rPr>
      </w:pPr>
    </w:p>
    <w:sectPr w:rsidR="00E35B9F" w:rsidSect="00502A6C">
      <w:footerReference w:type="default" r:id="rId7"/>
      <w:pgSz w:w="12240" w:h="15840"/>
      <w:pgMar w:top="1440" w:right="1440" w:bottom="1440" w:left="9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467E" w:rsidRDefault="0008467E" w:rsidP="00FE7147">
      <w:pPr>
        <w:spacing w:line="240" w:lineRule="auto"/>
      </w:pPr>
      <w:r>
        <w:separator/>
      </w:r>
    </w:p>
  </w:endnote>
  <w:endnote w:type="continuationSeparator" w:id="0">
    <w:p w:rsidR="0008467E" w:rsidRDefault="0008467E" w:rsidP="00FE714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225610"/>
      <w:docPartObj>
        <w:docPartGallery w:val="Page Numbers (Bottom of Page)"/>
        <w:docPartUnique/>
      </w:docPartObj>
    </w:sdtPr>
    <w:sdtContent>
      <w:p w:rsidR="00FE7147" w:rsidRDefault="000376A7">
        <w:pPr>
          <w:pStyle w:val="Sidefod"/>
          <w:jc w:val="center"/>
        </w:pPr>
        <w:r w:rsidRPr="00E37657">
          <w:rPr>
            <w:rFonts w:ascii="Times New Roman" w:hAnsi="Times New Roman" w:cs="Times New Roman"/>
          </w:rPr>
          <w:fldChar w:fldCharType="begin"/>
        </w:r>
        <w:r w:rsidR="00E37657" w:rsidRPr="00E37657">
          <w:rPr>
            <w:rFonts w:ascii="Times New Roman" w:hAnsi="Times New Roman" w:cs="Times New Roman"/>
          </w:rPr>
          <w:instrText xml:space="preserve"> PAGE   \* MERGEFORMAT </w:instrText>
        </w:r>
        <w:r w:rsidRPr="00E37657">
          <w:rPr>
            <w:rFonts w:ascii="Times New Roman" w:hAnsi="Times New Roman" w:cs="Times New Roman"/>
          </w:rPr>
          <w:fldChar w:fldCharType="separate"/>
        </w:r>
        <w:r w:rsidR="0043605E">
          <w:rPr>
            <w:rFonts w:ascii="Times New Roman" w:hAnsi="Times New Roman" w:cs="Times New Roman"/>
            <w:noProof/>
          </w:rPr>
          <w:t>1</w:t>
        </w:r>
        <w:r w:rsidRPr="00E37657">
          <w:rPr>
            <w:rFonts w:ascii="Times New Roman" w:hAnsi="Times New Roman" w:cs="Times New Roman"/>
          </w:rPr>
          <w:fldChar w:fldCharType="end"/>
        </w:r>
      </w:p>
    </w:sdtContent>
  </w:sdt>
  <w:p w:rsidR="00FE7147" w:rsidRDefault="00FE7147">
    <w:pPr>
      <w:pStyle w:val="Sidefod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467E" w:rsidRDefault="0008467E" w:rsidP="00FE7147">
      <w:pPr>
        <w:spacing w:line="240" w:lineRule="auto"/>
      </w:pPr>
      <w:r>
        <w:separator/>
      </w:r>
    </w:p>
  </w:footnote>
  <w:footnote w:type="continuationSeparator" w:id="0">
    <w:p w:rsidR="0008467E" w:rsidRDefault="0008467E" w:rsidP="00FE714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B7E9F"/>
    <w:rsid w:val="000376A7"/>
    <w:rsid w:val="0008467E"/>
    <w:rsid w:val="000B552B"/>
    <w:rsid w:val="000F024A"/>
    <w:rsid w:val="001238AF"/>
    <w:rsid w:val="00184D13"/>
    <w:rsid w:val="001A3E16"/>
    <w:rsid w:val="002154C6"/>
    <w:rsid w:val="00302E7F"/>
    <w:rsid w:val="003106F2"/>
    <w:rsid w:val="0032025C"/>
    <w:rsid w:val="00321C7A"/>
    <w:rsid w:val="003B7E9F"/>
    <w:rsid w:val="003C0349"/>
    <w:rsid w:val="003E635F"/>
    <w:rsid w:val="0043605E"/>
    <w:rsid w:val="004C3D8C"/>
    <w:rsid w:val="004C5C1B"/>
    <w:rsid w:val="004E2E4B"/>
    <w:rsid w:val="004E4FD9"/>
    <w:rsid w:val="00502A6C"/>
    <w:rsid w:val="00541802"/>
    <w:rsid w:val="005B4FC2"/>
    <w:rsid w:val="005E6CF7"/>
    <w:rsid w:val="006131CA"/>
    <w:rsid w:val="006A212A"/>
    <w:rsid w:val="006A33F4"/>
    <w:rsid w:val="00735BE6"/>
    <w:rsid w:val="00753C30"/>
    <w:rsid w:val="007C04DA"/>
    <w:rsid w:val="0084554B"/>
    <w:rsid w:val="0092229B"/>
    <w:rsid w:val="009265A4"/>
    <w:rsid w:val="009625C9"/>
    <w:rsid w:val="00974BAC"/>
    <w:rsid w:val="00992093"/>
    <w:rsid w:val="009B4712"/>
    <w:rsid w:val="009C760F"/>
    <w:rsid w:val="00A0615C"/>
    <w:rsid w:val="00A1349F"/>
    <w:rsid w:val="00A204EA"/>
    <w:rsid w:val="00A76122"/>
    <w:rsid w:val="00AC1E74"/>
    <w:rsid w:val="00B44CF3"/>
    <w:rsid w:val="00B52239"/>
    <w:rsid w:val="00B83FC5"/>
    <w:rsid w:val="00C55D68"/>
    <w:rsid w:val="00CA02AE"/>
    <w:rsid w:val="00D00D96"/>
    <w:rsid w:val="00D349A4"/>
    <w:rsid w:val="00D6232E"/>
    <w:rsid w:val="00E35B9F"/>
    <w:rsid w:val="00E37657"/>
    <w:rsid w:val="00ED3B7E"/>
    <w:rsid w:val="00F0188E"/>
    <w:rsid w:val="00FD7172"/>
    <w:rsid w:val="00FE71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CF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302E7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rdskrifttypeiafsnit"/>
    <w:uiPriority w:val="99"/>
    <w:semiHidden/>
    <w:unhideWhenUsed/>
    <w:rsid w:val="00302E7F"/>
    <w:rPr>
      <w:color w:val="0000FF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4180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41802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semiHidden/>
    <w:unhideWhenUsed/>
    <w:rsid w:val="00FE7147"/>
    <w:pPr>
      <w:tabs>
        <w:tab w:val="center" w:pos="4680"/>
        <w:tab w:val="right" w:pos="9360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FE7147"/>
  </w:style>
  <w:style w:type="paragraph" w:styleId="Sidefod">
    <w:name w:val="footer"/>
    <w:basedOn w:val="Normal"/>
    <w:link w:val="SidefodTegn"/>
    <w:uiPriority w:val="99"/>
    <w:unhideWhenUsed/>
    <w:rsid w:val="00FE7147"/>
    <w:pPr>
      <w:tabs>
        <w:tab w:val="center" w:pos="4680"/>
        <w:tab w:val="right" w:pos="9360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E71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35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birgittek\Desktop\LhrA-1883\PLoS%20ONE\Table_S1+S2+S3-04031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76A295-64A3-46D6-976C-4B7F4BA7D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_S1+S2+S3-040311</Template>
  <TotalTime>1</TotalTime>
  <Pages>1</Pages>
  <Words>488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3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tek</dc:creator>
  <cp:lastModifiedBy>birgittek</cp:lastModifiedBy>
  <cp:revision>3</cp:revision>
  <dcterms:created xsi:type="dcterms:W3CDTF">2011-03-27T09:55:00Z</dcterms:created>
  <dcterms:modified xsi:type="dcterms:W3CDTF">2011-03-27T10:25:00Z</dcterms:modified>
</cp:coreProperties>
</file>